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l table S1 primer information</w:t>
      </w:r>
    </w:p>
    <w:tbl>
      <w:tblPr>
        <w:tblStyle w:val="4"/>
        <w:tblW w:w="8743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651"/>
        <w:gridCol w:w="39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quence (5'-&gt;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lit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CCAGGTAGCAGATTCTCTC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AAAGACTAGGTGTCGGC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Unc5c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GGGGCGTGTTAAGTGTA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TCTGGAAATCTCCGGTTG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yl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TAGCATGGTGTCCTGA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GCAGCCTTCTTCATCCTTGA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ema4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AATCCTGCCTCAGATG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AAGACACTCAGAGCTGG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ema3g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TATGTCAAACAAGCAGGGC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TCCAGAACTCCTCAGGCACT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lxna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AGCCCTCTGCCTATATCCC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CTGCAACACAAAGCCAAGAC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ema7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CCTCGGGCATCTCAGTTT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TCAGTCCCTAGCGGCAG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ema6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TTCCTCTCACCTCCTCTTC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CTTCGCAAGCCTTTGTCA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ema3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TACACAGCCGTCTCCA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CATTTCAGAGGGCACCAA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rkcz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GCTTCTTCCTTAGGTGTTG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GCATTCCACTCCACTCCC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cm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GAGGCATGGAAAGAAAGCAG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GCGGGACATCTCAGCA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cm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TGTTTTCCAGCCCTCCTCA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CTTCATTCCCAGGTGTTTC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TCTTTCCTTCCCTCCTTGC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AGGCAGAGGTAGGTGGA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cm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ATCTGCCTCCTTCCATCTC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GCTGTGTAGTTGCTGCTA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c2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TGGAGCAGCCTGGGGAC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CTGACCACGGAGCCACAATA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cm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TCCCCAATGCTCTCGTGAT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CCTCTGGTACGACATGCT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GACGCTACCCAGGCTAAGA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CCACGCACCAAGACCTT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TGAGCCTGAACCTGTTATGGA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GTCGTGTGCATCAACATGA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ATGCTGAGAAGTGAGCCA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CTAAAGCCTCCACAAACCC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kp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AGAAGGCAGAGCGGAT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TGGTTGGGAAATCAGGGAATGG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l table S2 Reagents</w:t>
      </w:r>
    </w:p>
    <w:tbl>
      <w:tblPr>
        <w:tblStyle w:val="4"/>
        <w:tblW w:w="86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2632"/>
        <w:gridCol w:w="26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alog 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matoxylin and eos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eyotime biote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010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UNEL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eyotime biote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1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BS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rmoFisher Scientific, Pittsburgh, PA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75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03-98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01-99-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CA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rmoFisher Scientifi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53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araformaldehyde(PFA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8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',6-diamidino-2-phenylindole(DAPI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rmoFisher Scientifi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3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ureLink RNA Micro Scale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fe Technologies, Carlsbad, California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83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rimeScriptTM reagent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kara Bio, Kusatsu, Japa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R037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YBR Green Power Premix Kit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plied Biosystems, Foster City, Californ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68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IPA lysis buffer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eyotime, Shanghai, Chin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001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B Next® UltraTM RNA Library Prep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B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77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uSeq PE Cluster Kit</w:t>
            </w:r>
          </w:p>
        </w:tc>
        <w:tc>
          <w:tcPr>
            <w:tcW w:w="2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llumina</w:t>
            </w:r>
          </w:p>
        </w:tc>
        <w:tc>
          <w:tcPr>
            <w:tcW w:w="2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3-cBot-H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tbl>
      <w:tblPr>
        <w:tblStyle w:val="4"/>
        <w:tblW w:w="79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835"/>
        <w:gridCol w:w="22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pplemental Table S3 Antibodi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alog 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D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281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Nr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81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55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EMA3a</w: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199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8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ylight 800- labeled affinity secondary antibodies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rkegaard &amp; Perry Laboratories, Gaithersburg, MD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72-07-15-06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0Mjg2YWQ0NzU0MjBhOThlZTNiMGEzOGE0Njc5MTUifQ=="/>
  </w:docVars>
  <w:rsids>
    <w:rsidRoot w:val="003607BE"/>
    <w:rsid w:val="000B161C"/>
    <w:rsid w:val="001723D9"/>
    <w:rsid w:val="00204921"/>
    <w:rsid w:val="00237832"/>
    <w:rsid w:val="003032C4"/>
    <w:rsid w:val="003607BE"/>
    <w:rsid w:val="004074DA"/>
    <w:rsid w:val="00417482"/>
    <w:rsid w:val="00432654"/>
    <w:rsid w:val="004A76AB"/>
    <w:rsid w:val="00532CE2"/>
    <w:rsid w:val="005551A2"/>
    <w:rsid w:val="005614DF"/>
    <w:rsid w:val="005822E4"/>
    <w:rsid w:val="005A3725"/>
    <w:rsid w:val="0060298A"/>
    <w:rsid w:val="006E0FBE"/>
    <w:rsid w:val="007A5167"/>
    <w:rsid w:val="00816B91"/>
    <w:rsid w:val="008442D7"/>
    <w:rsid w:val="00921831"/>
    <w:rsid w:val="00936E4A"/>
    <w:rsid w:val="009B43EF"/>
    <w:rsid w:val="00A65169"/>
    <w:rsid w:val="00B846D1"/>
    <w:rsid w:val="00B860BB"/>
    <w:rsid w:val="00BB33DA"/>
    <w:rsid w:val="00C65F2C"/>
    <w:rsid w:val="00CC2022"/>
    <w:rsid w:val="00CC4218"/>
    <w:rsid w:val="00CC559E"/>
    <w:rsid w:val="00D350A8"/>
    <w:rsid w:val="00D410CB"/>
    <w:rsid w:val="00D51BC1"/>
    <w:rsid w:val="00E55470"/>
    <w:rsid w:val="00F11A71"/>
    <w:rsid w:val="00F95BCE"/>
    <w:rsid w:val="00FF23F3"/>
    <w:rsid w:val="2D19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02</Words>
  <Characters>4997</Characters>
  <Lines>40</Lines>
  <Paragraphs>11</Paragraphs>
  <TotalTime>1172</TotalTime>
  <ScaleCrop>false</ScaleCrop>
  <LinksUpToDate>false</LinksUpToDate>
  <CharactersWithSpaces>511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08:44:00Z</dcterms:created>
  <dc:creator>叶霖财</dc:creator>
  <cp:lastModifiedBy>叶霖财</cp:lastModifiedBy>
  <dcterms:modified xsi:type="dcterms:W3CDTF">2022-06-24T05:35:4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FD16ABB36CE4EBC934CB6F1811CBCEC</vt:lpwstr>
  </property>
</Properties>
</file>